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E2E0A3" w14:textId="0991D76D" w:rsidR="00026E43" w:rsidRPr="00026E43" w:rsidRDefault="00026E43" w:rsidP="00026E43">
      <w:pPr>
        <w:spacing w:line="276" w:lineRule="auto"/>
        <w:jc w:val="both"/>
        <w:rPr>
          <w:rFonts w:cs="Times New Roman"/>
          <w:b/>
          <w:bCs/>
        </w:rPr>
      </w:pPr>
      <w:r w:rsidRPr="00026E43">
        <w:rPr>
          <w:rFonts w:cs="Times New Roman"/>
          <w:b/>
          <w:bCs/>
        </w:rPr>
        <w:t xml:space="preserve">Supplementary Table </w:t>
      </w:r>
      <w:r w:rsidR="00835273">
        <w:rPr>
          <w:rFonts w:cs="Times New Roman"/>
          <w:b/>
          <w:bCs/>
        </w:rPr>
        <w:t>3</w:t>
      </w:r>
      <w:r>
        <w:rPr>
          <w:rFonts w:cs="Times New Roman"/>
          <w:b/>
          <w:bCs/>
        </w:rPr>
        <w:t xml:space="preserve">. </w:t>
      </w:r>
      <w:r w:rsidRPr="00026E43">
        <w:rPr>
          <w:rFonts w:cs="Times New Roman"/>
          <w:b/>
          <w:bCs/>
        </w:rPr>
        <w:t>Top 15 meta-analysis of anti-PD1/PDL1 sorted by GCS</w:t>
      </w:r>
      <w:r w:rsidRPr="00026E43">
        <w:rPr>
          <w:rFonts w:cs="Times New Roman" w:hint="eastAsia"/>
          <w:b/>
          <w:bCs/>
        </w:rPr>
        <w:t>.</w:t>
      </w:r>
    </w:p>
    <w:tbl>
      <w:tblPr>
        <w:tblW w:w="963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63"/>
        <w:gridCol w:w="2217"/>
        <w:gridCol w:w="1053"/>
        <w:gridCol w:w="1053"/>
        <w:gridCol w:w="1053"/>
      </w:tblGrid>
      <w:tr w:rsidR="008C76BC" w:rsidRPr="00026E43" w14:paraId="51186FAA" w14:textId="77777777" w:rsidTr="006A24B4">
        <w:trPr>
          <w:trHeight w:val="507"/>
        </w:trPr>
        <w:tc>
          <w:tcPr>
            <w:tcW w:w="42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0064F" w14:textId="77777777" w:rsidR="008C76BC" w:rsidRPr="00026E43" w:rsidRDefault="008C76BC" w:rsidP="007D6204">
            <w:pPr>
              <w:spacing w:line="276" w:lineRule="auto"/>
              <w:jc w:val="both"/>
              <w:rPr>
                <w:rFonts w:cs="Times New Roman"/>
                <w:b/>
                <w:bCs/>
              </w:rPr>
            </w:pPr>
            <w:r w:rsidRPr="00026E43">
              <w:rPr>
                <w:rFonts w:cs="Times New Roman"/>
                <w:b/>
                <w:bCs/>
              </w:rPr>
              <w:t>Title</w:t>
            </w:r>
          </w:p>
        </w:tc>
        <w:tc>
          <w:tcPr>
            <w:tcW w:w="22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EFD6A" w14:textId="77777777" w:rsidR="008C76BC" w:rsidRPr="00026E43" w:rsidRDefault="008C76BC" w:rsidP="007D6204">
            <w:pPr>
              <w:spacing w:line="276" w:lineRule="auto"/>
              <w:jc w:val="both"/>
              <w:rPr>
                <w:rFonts w:cs="Times New Roman"/>
                <w:b/>
                <w:bCs/>
              </w:rPr>
            </w:pPr>
            <w:r w:rsidRPr="00026E43">
              <w:rPr>
                <w:rFonts w:cs="Times New Roman"/>
                <w:b/>
                <w:bCs/>
              </w:rPr>
              <w:t>Source</w:t>
            </w: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C709A" w14:textId="77777777" w:rsidR="008C76BC" w:rsidRPr="00026E43" w:rsidRDefault="008C76BC" w:rsidP="007D6204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026E43">
              <w:rPr>
                <w:rFonts w:cs="Times New Roman"/>
                <w:b/>
                <w:bCs/>
              </w:rPr>
              <w:t>Year</w:t>
            </w: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8740C" w14:textId="77777777" w:rsidR="008C76BC" w:rsidRPr="00026E43" w:rsidRDefault="008C76BC" w:rsidP="007D6204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026E43">
              <w:rPr>
                <w:rFonts w:cs="Times New Roman"/>
                <w:b/>
                <w:bCs/>
              </w:rPr>
              <w:t>GCS</w:t>
            </w: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8E1BA" w14:textId="77777777" w:rsidR="008C76BC" w:rsidRPr="00026E43" w:rsidRDefault="008C76BC" w:rsidP="007D6204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026E43">
              <w:rPr>
                <w:rFonts w:cs="Times New Roman"/>
                <w:b/>
                <w:bCs/>
              </w:rPr>
              <w:t>GCS per year</w:t>
            </w:r>
          </w:p>
        </w:tc>
      </w:tr>
      <w:tr w:rsidR="008C76BC" w:rsidRPr="00026E43" w14:paraId="62AD5A99" w14:textId="77777777" w:rsidTr="006A24B4">
        <w:trPr>
          <w:trHeight w:val="477"/>
        </w:trPr>
        <w:tc>
          <w:tcPr>
            <w:tcW w:w="42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0B775" w14:textId="45CC235B" w:rsidR="008C76BC" w:rsidRPr="00026E43" w:rsidRDefault="008C76BC" w:rsidP="008C76BC">
            <w:pPr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Checkpoint Inhibitors in Metastatic EGFR-Mutated Non-Small Cell Lung Cancer-A Meta-Analysis</w:t>
            </w:r>
          </w:p>
        </w:tc>
        <w:tc>
          <w:tcPr>
            <w:tcW w:w="22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AD028" w14:textId="0534AF1F" w:rsidR="008C76BC" w:rsidRPr="00026E43" w:rsidRDefault="008C76BC" w:rsidP="008C76BC">
            <w:pPr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LEE CK, J THORAC ONCOL</w:t>
            </w: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06166" w14:textId="12E52301" w:rsidR="008C76BC" w:rsidRPr="00026E43" w:rsidRDefault="008C76BC" w:rsidP="008C76BC">
            <w:pPr>
              <w:jc w:val="center"/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2017</w:t>
            </w: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58236" w14:textId="7590D0FB" w:rsidR="008C76BC" w:rsidRPr="00026E43" w:rsidRDefault="008C76BC" w:rsidP="008C76BC">
            <w:pPr>
              <w:jc w:val="center"/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278</w:t>
            </w: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12AA2" w14:textId="66441567" w:rsidR="008C76BC" w:rsidRPr="00026E43" w:rsidRDefault="008C76BC" w:rsidP="008C76BC">
            <w:pPr>
              <w:jc w:val="center"/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69.5</w:t>
            </w:r>
          </w:p>
        </w:tc>
      </w:tr>
      <w:tr w:rsidR="008C76BC" w:rsidRPr="00026E43" w14:paraId="14284ACC" w14:textId="77777777" w:rsidTr="006A24B4">
        <w:trPr>
          <w:trHeight w:val="477"/>
        </w:trPr>
        <w:tc>
          <w:tcPr>
            <w:tcW w:w="4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97FF1" w14:textId="6336BFFB" w:rsidR="008C76BC" w:rsidRPr="00026E43" w:rsidRDefault="008C76BC" w:rsidP="008C76BC">
            <w:pPr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 xml:space="preserve">Incidence of Programmed Cell Death 1 Inhibitor-Related Pneumonitis in Patients </w:t>
            </w:r>
            <w:proofErr w:type="gramStart"/>
            <w:r>
              <w:rPr>
                <w:rFonts w:eastAsia="DengXian" w:cs="Times New Roman"/>
                <w:color w:val="000000"/>
                <w:kern w:val="24"/>
              </w:rPr>
              <w:t>With</w:t>
            </w:r>
            <w:proofErr w:type="gramEnd"/>
            <w:r>
              <w:rPr>
                <w:rFonts w:eastAsia="DengXian" w:cs="Times New Roman"/>
                <w:color w:val="000000"/>
                <w:kern w:val="24"/>
              </w:rPr>
              <w:t xml:space="preserve"> Advanced Cancer: A Systematic Review and Meta-analysis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E0AA7" w14:textId="4DF1B3FF" w:rsidR="008C76BC" w:rsidRPr="00026E43" w:rsidRDefault="008C76BC" w:rsidP="008C76BC">
            <w:pPr>
              <w:spacing w:line="276" w:lineRule="auto"/>
              <w:jc w:val="both"/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NISHINO M, JAMA ONCO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B9B28" w14:textId="41041FFC" w:rsidR="008C76BC" w:rsidRPr="00026E43" w:rsidRDefault="008C76BC" w:rsidP="008C76BC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20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C3C59" w14:textId="389B5FC0" w:rsidR="008C76BC" w:rsidRPr="00026E43" w:rsidRDefault="008C76BC" w:rsidP="008C76BC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1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4150D" w14:textId="2BBE11E7" w:rsidR="008C76BC" w:rsidRPr="00026E43" w:rsidRDefault="008C76BC" w:rsidP="008C76BC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37.0</w:t>
            </w:r>
          </w:p>
        </w:tc>
      </w:tr>
      <w:tr w:rsidR="008C76BC" w:rsidRPr="00026E43" w14:paraId="12FE73A5" w14:textId="77777777" w:rsidTr="006A24B4">
        <w:trPr>
          <w:trHeight w:val="507"/>
        </w:trPr>
        <w:tc>
          <w:tcPr>
            <w:tcW w:w="4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A3AFD" w14:textId="610B55F3" w:rsidR="008C76BC" w:rsidRPr="00026E43" w:rsidRDefault="008C76BC" w:rsidP="008C76BC">
            <w:pPr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 xml:space="preserve">Fatal Toxic Effects Associated </w:t>
            </w:r>
            <w:proofErr w:type="gramStart"/>
            <w:r>
              <w:rPr>
                <w:rFonts w:eastAsia="DengXian" w:cs="Times New Roman"/>
                <w:color w:val="000000"/>
                <w:kern w:val="24"/>
              </w:rPr>
              <w:t>With</w:t>
            </w:r>
            <w:proofErr w:type="gramEnd"/>
            <w:r>
              <w:rPr>
                <w:rFonts w:eastAsia="DengXian" w:cs="Times New Roman"/>
                <w:color w:val="000000"/>
                <w:kern w:val="24"/>
              </w:rPr>
              <w:t xml:space="preserve"> Immune Checkpoint Inhibitors: A Systematic Review and Meta-analysis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5F5AB" w14:textId="47A456D6" w:rsidR="008C76BC" w:rsidRPr="00026E43" w:rsidRDefault="008C76BC" w:rsidP="008C76BC">
            <w:pPr>
              <w:spacing w:line="276" w:lineRule="auto"/>
              <w:jc w:val="both"/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WANG DY, JAMA ONCO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E8154" w14:textId="63466604" w:rsidR="008C76BC" w:rsidRPr="00026E43" w:rsidRDefault="008C76BC" w:rsidP="008C76BC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20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4560C" w14:textId="73B50B03" w:rsidR="008C76BC" w:rsidRPr="00026E43" w:rsidRDefault="008C76BC" w:rsidP="008C76BC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1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5DEBC" w14:textId="20ED8B7D" w:rsidR="008C76BC" w:rsidRPr="00026E43" w:rsidRDefault="008C76BC" w:rsidP="008C76BC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58.3</w:t>
            </w:r>
          </w:p>
        </w:tc>
      </w:tr>
      <w:tr w:rsidR="008C76BC" w:rsidRPr="00026E43" w14:paraId="41A23326" w14:textId="77777777" w:rsidTr="006A24B4">
        <w:trPr>
          <w:trHeight w:val="477"/>
        </w:trPr>
        <w:tc>
          <w:tcPr>
            <w:tcW w:w="4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72DE6" w14:textId="0F008FC9" w:rsidR="008C76BC" w:rsidRPr="00026E43" w:rsidRDefault="008C76BC" w:rsidP="008C76BC">
            <w:pPr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PD-L1 expression in cancer patients receiving anti PD-1/PD-L1 antibodies: A systematic review and meta-analysis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8A9CC" w14:textId="39E2A805" w:rsidR="008C76BC" w:rsidRPr="00026E43" w:rsidRDefault="008C76BC" w:rsidP="008C76BC">
            <w:pPr>
              <w:spacing w:line="276" w:lineRule="auto"/>
              <w:jc w:val="both"/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GANDINI S, CRIT REV ONCOL /HEMATO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6B765" w14:textId="155195A1" w:rsidR="008C76BC" w:rsidRPr="00026E43" w:rsidRDefault="008C76BC" w:rsidP="008C76BC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20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6980C" w14:textId="119A5D6A" w:rsidR="008C76BC" w:rsidRPr="00026E43" w:rsidRDefault="008C76BC" w:rsidP="008C76BC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16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3F607" w14:textId="60662602" w:rsidR="008C76BC" w:rsidRPr="00026E43" w:rsidRDefault="008C76BC" w:rsidP="008C76BC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32.0</w:t>
            </w:r>
          </w:p>
        </w:tc>
      </w:tr>
      <w:tr w:rsidR="008C76BC" w:rsidRPr="00026E43" w14:paraId="7680B24A" w14:textId="77777777" w:rsidTr="006A24B4">
        <w:trPr>
          <w:trHeight w:val="477"/>
        </w:trPr>
        <w:tc>
          <w:tcPr>
            <w:tcW w:w="4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11306" w14:textId="58F157C6" w:rsidR="008C76BC" w:rsidRPr="00026E43" w:rsidRDefault="008C76BC" w:rsidP="008C76BC">
            <w:pPr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Incidence of Endocrine Dysfunction Following the Use of Different Immune Checkpoint Inhibitor Regimens: A Systematic Review and Meta-analysis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374F8" w14:textId="3865D0F5" w:rsidR="008C76BC" w:rsidRPr="00026E43" w:rsidRDefault="008C76BC" w:rsidP="008C76BC">
            <w:pPr>
              <w:spacing w:line="276" w:lineRule="auto"/>
              <w:jc w:val="both"/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BARROSO-SOUSA R, JAMA ONCO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B12E0" w14:textId="7B288377" w:rsidR="008C76BC" w:rsidRPr="00026E43" w:rsidRDefault="008C76BC" w:rsidP="008C76BC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20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011D5" w14:textId="5E5B53C3" w:rsidR="008C76BC" w:rsidRPr="00026E43" w:rsidRDefault="008C76BC" w:rsidP="008C76BC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1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91F41" w14:textId="2BCB03B2" w:rsidR="008C76BC" w:rsidRPr="00026E43" w:rsidRDefault="008C76BC" w:rsidP="008C76BC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49.3</w:t>
            </w:r>
          </w:p>
        </w:tc>
      </w:tr>
      <w:tr w:rsidR="008C76BC" w:rsidRPr="00026E43" w14:paraId="37F9F986" w14:textId="77777777" w:rsidTr="006A24B4">
        <w:trPr>
          <w:trHeight w:val="477"/>
        </w:trPr>
        <w:tc>
          <w:tcPr>
            <w:tcW w:w="4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4AB22" w14:textId="56DF70D4" w:rsidR="008C76BC" w:rsidRPr="00026E43" w:rsidRDefault="008C76BC" w:rsidP="008C76BC">
            <w:pPr>
              <w:rPr>
                <w:rFonts w:cs="Times New Roman"/>
              </w:rPr>
            </w:pPr>
            <w:proofErr w:type="spellStart"/>
            <w:r>
              <w:rPr>
                <w:rFonts w:eastAsia="DengXian" w:cs="Times New Roman"/>
                <w:color w:val="000000"/>
                <w:kern w:val="24"/>
              </w:rPr>
              <w:t>Characterisation</w:t>
            </w:r>
            <w:proofErr w:type="spellEnd"/>
            <w:r>
              <w:rPr>
                <w:rFonts w:eastAsia="DengXian" w:cs="Times New Roman"/>
                <w:color w:val="000000"/>
                <w:kern w:val="24"/>
              </w:rPr>
              <w:t xml:space="preserve"> and management of dermatologic adverse events to agents targeting the PD-1 receptor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600B4" w14:textId="5551F517" w:rsidR="008C76BC" w:rsidRPr="00026E43" w:rsidRDefault="008C76BC" w:rsidP="008C76BC">
            <w:pPr>
              <w:spacing w:line="276" w:lineRule="auto"/>
              <w:jc w:val="both"/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BELUM VR, EUR J CANCE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5F2EC" w14:textId="28ACE45E" w:rsidR="008C76BC" w:rsidRPr="00026E43" w:rsidRDefault="008C76BC" w:rsidP="008C76BC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20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53967" w14:textId="21C826C2" w:rsidR="008C76BC" w:rsidRPr="00026E43" w:rsidRDefault="008C76BC" w:rsidP="008C76BC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1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7ECF4" w14:textId="5519D7E9" w:rsidR="008C76BC" w:rsidRPr="00026E43" w:rsidRDefault="008C76BC" w:rsidP="008C76BC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26.4</w:t>
            </w:r>
          </w:p>
        </w:tc>
      </w:tr>
      <w:tr w:rsidR="008C76BC" w:rsidRPr="00026E43" w14:paraId="6BC95D95" w14:textId="77777777" w:rsidTr="006A24B4">
        <w:trPr>
          <w:trHeight w:val="477"/>
        </w:trPr>
        <w:tc>
          <w:tcPr>
            <w:tcW w:w="4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65BF4" w14:textId="60516CD2" w:rsidR="008C76BC" w:rsidRPr="00026E43" w:rsidRDefault="008C76BC" w:rsidP="008C76BC">
            <w:pPr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Cancer immunotherapy efficacy and patients' sex: a systematic review and meta-analysis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2640D" w14:textId="6242F427" w:rsidR="008C76BC" w:rsidRPr="00026E43" w:rsidRDefault="008C76BC" w:rsidP="008C76BC">
            <w:pPr>
              <w:spacing w:line="276" w:lineRule="auto"/>
              <w:jc w:val="both"/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CONFORTI F, LANCET ONCO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51A58" w14:textId="5CC7A50C" w:rsidR="008C76BC" w:rsidRPr="00026E43" w:rsidRDefault="008C76BC" w:rsidP="008C76BC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20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070B9" w14:textId="74AD906C" w:rsidR="008C76BC" w:rsidRPr="00026E43" w:rsidRDefault="008C76BC" w:rsidP="008C76BC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1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11904" w14:textId="7581E8E3" w:rsidR="008C76BC" w:rsidRPr="00026E43" w:rsidRDefault="008C76BC" w:rsidP="008C76BC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36.3</w:t>
            </w:r>
          </w:p>
        </w:tc>
      </w:tr>
      <w:tr w:rsidR="008C76BC" w:rsidRPr="00026E43" w14:paraId="78016F87" w14:textId="77777777" w:rsidTr="006A24B4">
        <w:trPr>
          <w:trHeight w:val="477"/>
        </w:trPr>
        <w:tc>
          <w:tcPr>
            <w:tcW w:w="4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800A3" w14:textId="34DE5EB3" w:rsidR="008C76BC" w:rsidRPr="00026E43" w:rsidRDefault="008C76BC" w:rsidP="008C76BC">
            <w:pPr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Association of body-mass index and outcomes in patients with metastatic melanoma treated with targeted therapy, immunotherapy, or chemotherapy: a retrospective, multicohort analysis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D2915" w14:textId="2B400A48" w:rsidR="008C76BC" w:rsidRPr="00026E43" w:rsidRDefault="008C76BC" w:rsidP="008C76BC">
            <w:pPr>
              <w:spacing w:line="276" w:lineRule="auto"/>
              <w:jc w:val="both"/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MCQUADE JL, LANCET ONCO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DE97C" w14:textId="2363AA53" w:rsidR="008C76BC" w:rsidRPr="00026E43" w:rsidRDefault="008C76BC" w:rsidP="008C76BC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20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3389A" w14:textId="664314BB" w:rsidR="008C76BC" w:rsidRPr="00026E43" w:rsidRDefault="008C76BC" w:rsidP="008C76BC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1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F3DC5" w14:textId="48FBF88A" w:rsidR="008C76BC" w:rsidRPr="00026E43" w:rsidRDefault="008C76BC" w:rsidP="008C76BC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35.7</w:t>
            </w:r>
          </w:p>
        </w:tc>
      </w:tr>
      <w:tr w:rsidR="008C76BC" w:rsidRPr="00026E43" w14:paraId="2BBB29CB" w14:textId="77777777" w:rsidTr="006A24B4">
        <w:trPr>
          <w:trHeight w:val="477"/>
        </w:trPr>
        <w:tc>
          <w:tcPr>
            <w:tcW w:w="4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07A63" w14:textId="4A7D9A78" w:rsidR="008C76BC" w:rsidRPr="00026E43" w:rsidRDefault="008C76BC" w:rsidP="008C76BC">
            <w:pPr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lastRenderedPageBreak/>
              <w:t>Comprehensive Meta-analysis of Key Immune-Related Adverse Events from CTLA-4 and PD-1/PD-L1 Inhibitors in Cancer Patients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41AFA" w14:textId="24983202" w:rsidR="008C76BC" w:rsidRPr="00026E43" w:rsidRDefault="008C76BC" w:rsidP="008C76BC">
            <w:pPr>
              <w:spacing w:line="276" w:lineRule="auto"/>
              <w:jc w:val="both"/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DE VELASCO G, CANCER IMMUNOL RE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BE20D" w14:textId="47B1CAF6" w:rsidR="008C76BC" w:rsidRPr="00026E43" w:rsidRDefault="008C76BC" w:rsidP="008C76BC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20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C0906" w14:textId="20C58F64" w:rsidR="008C76BC" w:rsidRPr="00026E43" w:rsidRDefault="008C76BC" w:rsidP="008C76BC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1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3387E" w14:textId="5C0ECF04" w:rsidR="008C76BC" w:rsidRPr="00026E43" w:rsidRDefault="008C76BC" w:rsidP="008C76BC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26.5</w:t>
            </w:r>
          </w:p>
        </w:tc>
      </w:tr>
      <w:tr w:rsidR="008C76BC" w:rsidRPr="00026E43" w14:paraId="0D96B04D" w14:textId="77777777" w:rsidTr="006A24B4">
        <w:trPr>
          <w:trHeight w:val="477"/>
        </w:trPr>
        <w:tc>
          <w:tcPr>
            <w:tcW w:w="4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F196D" w14:textId="18CD76E6" w:rsidR="008C76BC" w:rsidRPr="00026E43" w:rsidRDefault="008C76BC" w:rsidP="008C76BC">
            <w:pPr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 xml:space="preserve">Incidence of Pneumonitis </w:t>
            </w:r>
            <w:proofErr w:type="gramStart"/>
            <w:r>
              <w:rPr>
                <w:rFonts w:eastAsia="DengXian" w:cs="Times New Roman"/>
                <w:color w:val="000000"/>
                <w:kern w:val="24"/>
              </w:rPr>
              <w:t>With</w:t>
            </w:r>
            <w:proofErr w:type="gramEnd"/>
            <w:r>
              <w:rPr>
                <w:rFonts w:eastAsia="DengXian" w:cs="Times New Roman"/>
                <w:color w:val="000000"/>
                <w:kern w:val="24"/>
              </w:rPr>
              <w:t xml:space="preserve"> Use of Programmed Death 1 and Programmed Death-Ligand 1 Inhibitors in Non-Small Cell Lung Cancer: A Systematic Review and Meta-Analysis of Trials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F4BC7" w14:textId="31582EAE" w:rsidR="008C76BC" w:rsidRPr="00026E43" w:rsidRDefault="008C76BC" w:rsidP="008C76BC">
            <w:pPr>
              <w:spacing w:line="276" w:lineRule="auto"/>
              <w:jc w:val="both"/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KHUNGER M, CHES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B01B0" w14:textId="6787D2EE" w:rsidR="008C76BC" w:rsidRPr="00026E43" w:rsidRDefault="008C76BC" w:rsidP="008C76BC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20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C8219" w14:textId="70178DF3" w:rsidR="008C76BC" w:rsidRPr="00026E43" w:rsidRDefault="008C76BC" w:rsidP="008C76BC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1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7C5A9" w14:textId="6699E324" w:rsidR="008C76BC" w:rsidRPr="00026E43" w:rsidRDefault="008C76BC" w:rsidP="008C76BC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26.2</w:t>
            </w:r>
          </w:p>
        </w:tc>
      </w:tr>
      <w:tr w:rsidR="008C76BC" w:rsidRPr="00026E43" w14:paraId="3234BF61" w14:textId="77777777" w:rsidTr="006A24B4">
        <w:trPr>
          <w:trHeight w:val="477"/>
        </w:trPr>
        <w:tc>
          <w:tcPr>
            <w:tcW w:w="4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62D85" w14:textId="312F0A5C" w:rsidR="008C76BC" w:rsidRPr="00026E43" w:rsidRDefault="008C76BC" w:rsidP="008C76BC">
            <w:pPr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 xml:space="preserve">Clinical and Molecular Characteristics Associated </w:t>
            </w:r>
            <w:proofErr w:type="gramStart"/>
            <w:r>
              <w:rPr>
                <w:rFonts w:eastAsia="DengXian" w:cs="Times New Roman"/>
                <w:color w:val="000000"/>
                <w:kern w:val="24"/>
              </w:rPr>
              <w:t>With</w:t>
            </w:r>
            <w:proofErr w:type="gramEnd"/>
            <w:r>
              <w:rPr>
                <w:rFonts w:eastAsia="DengXian" w:cs="Times New Roman"/>
                <w:color w:val="000000"/>
                <w:kern w:val="24"/>
              </w:rPr>
              <w:t xml:space="preserve"> Survival Among Patients Treated With Checkpoint Inhibitors for Advanced Non-Small Cell Lung Carcinoma: A Systematic Review and Meta-analysis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D4652" w14:textId="346122DE" w:rsidR="008C76BC" w:rsidRPr="00026E43" w:rsidRDefault="008C76BC" w:rsidP="008C76BC">
            <w:pPr>
              <w:spacing w:line="276" w:lineRule="auto"/>
              <w:jc w:val="both"/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LEE CK, JAMA ONCO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F8D0F" w14:textId="0886DB84" w:rsidR="008C76BC" w:rsidRPr="00026E43" w:rsidRDefault="008C76BC" w:rsidP="008C76BC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20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3470D" w14:textId="6EF66D0B" w:rsidR="008C76BC" w:rsidRPr="00026E43" w:rsidRDefault="008C76BC" w:rsidP="008C76BC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985F5" w14:textId="7C13A3E0" w:rsidR="008C76BC" w:rsidRPr="00026E43" w:rsidRDefault="008C76BC" w:rsidP="008C76BC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33.0</w:t>
            </w:r>
          </w:p>
        </w:tc>
      </w:tr>
      <w:tr w:rsidR="008C76BC" w:rsidRPr="00026E43" w14:paraId="566E2F29" w14:textId="77777777" w:rsidTr="006A24B4">
        <w:trPr>
          <w:trHeight w:val="477"/>
        </w:trPr>
        <w:tc>
          <w:tcPr>
            <w:tcW w:w="4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EA8A2" w14:textId="6C38E8CE" w:rsidR="008C76BC" w:rsidRPr="00026E43" w:rsidRDefault="008C76BC" w:rsidP="008C76BC">
            <w:pPr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Immune-related adverse events for anti-PD-1 and anti-PD-L1 drugs: systematic review and meta-analysis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811C3" w14:textId="0CB60E5B" w:rsidR="008C76BC" w:rsidRPr="00026E43" w:rsidRDefault="008C76BC" w:rsidP="008C76BC">
            <w:pPr>
              <w:spacing w:line="276" w:lineRule="auto"/>
              <w:jc w:val="both"/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BAXI S, BMJ-BRITISH MEDICAL JOURNA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E478B" w14:textId="34F69053" w:rsidR="008C76BC" w:rsidRPr="00026E43" w:rsidRDefault="008C76BC" w:rsidP="008C76BC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20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B9A4D" w14:textId="43084C78" w:rsidR="008C76BC" w:rsidRPr="00026E43" w:rsidRDefault="008C76BC" w:rsidP="008C76BC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B7115" w14:textId="0037EDDC" w:rsidR="008C76BC" w:rsidRPr="00026E43" w:rsidRDefault="008C76BC" w:rsidP="008C76BC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33.0</w:t>
            </w:r>
          </w:p>
        </w:tc>
      </w:tr>
      <w:tr w:rsidR="008C76BC" w:rsidRPr="00026E43" w14:paraId="4C5FCD4A" w14:textId="77777777" w:rsidTr="006A24B4">
        <w:trPr>
          <w:trHeight w:val="477"/>
        </w:trPr>
        <w:tc>
          <w:tcPr>
            <w:tcW w:w="4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40D89" w14:textId="0B7B88C8" w:rsidR="008C76BC" w:rsidRPr="00026E43" w:rsidRDefault="008C76BC" w:rsidP="008C76BC">
            <w:pPr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Comparison of efficacy of immune checkpoint inhibitors (ICIs) between younger and older patients: A systematic review and meta-analysis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83237" w14:textId="00ED1218" w:rsidR="008C76BC" w:rsidRPr="00026E43" w:rsidRDefault="008C76BC" w:rsidP="008C76BC">
            <w:pPr>
              <w:spacing w:line="276" w:lineRule="auto"/>
              <w:jc w:val="both"/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NISHIJIMA TF, CANCER TREAT REV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B1B9B" w14:textId="0878DC11" w:rsidR="008C76BC" w:rsidRPr="00026E43" w:rsidRDefault="008C76BC" w:rsidP="008C76BC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20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EE8EC" w14:textId="38F4406C" w:rsidR="008C76BC" w:rsidRPr="00026E43" w:rsidRDefault="008C76BC" w:rsidP="008C76BC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A5085" w14:textId="0D7B50C0" w:rsidR="008C76BC" w:rsidRPr="00026E43" w:rsidRDefault="008C76BC" w:rsidP="008C76BC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17.6</w:t>
            </w:r>
          </w:p>
        </w:tc>
      </w:tr>
      <w:tr w:rsidR="008C76BC" w:rsidRPr="00026E43" w14:paraId="76D6CDC1" w14:textId="77777777" w:rsidTr="006A24B4">
        <w:trPr>
          <w:trHeight w:val="477"/>
        </w:trPr>
        <w:tc>
          <w:tcPr>
            <w:tcW w:w="4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37AF5" w14:textId="72CA330C" w:rsidR="008C76BC" w:rsidRPr="00026E43" w:rsidRDefault="008C76BC" w:rsidP="008C76BC">
            <w:pPr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Immune-Related Adverse Events Associated with Anti-PD-1/PD-L1 Treatment for Malignancies: A Meta-Analysis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0D223" w14:textId="160E5A41" w:rsidR="008C76BC" w:rsidRPr="00026E43" w:rsidRDefault="008C76BC" w:rsidP="008C76BC">
            <w:pPr>
              <w:spacing w:line="276" w:lineRule="auto"/>
              <w:jc w:val="both"/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WANG PF, FRONT PHARMACO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A46FB" w14:textId="576ED29F" w:rsidR="008C76BC" w:rsidRPr="00026E43" w:rsidRDefault="008C76BC" w:rsidP="008C76BC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20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1E2DA" w14:textId="0E3A403C" w:rsidR="008C76BC" w:rsidRPr="00026E43" w:rsidRDefault="008C76BC" w:rsidP="008C76BC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88C9B" w14:textId="154F5238" w:rsidR="008C76BC" w:rsidRPr="00026E43" w:rsidRDefault="008C76BC" w:rsidP="008C76BC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22.0</w:t>
            </w:r>
          </w:p>
        </w:tc>
      </w:tr>
      <w:tr w:rsidR="008C76BC" w:rsidRPr="00026E43" w14:paraId="4E19AC6E" w14:textId="77777777" w:rsidTr="006A24B4">
        <w:trPr>
          <w:trHeight w:val="507"/>
        </w:trPr>
        <w:tc>
          <w:tcPr>
            <w:tcW w:w="42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04ED7" w14:textId="0E21EF2B" w:rsidR="008C76BC" w:rsidRPr="00026E43" w:rsidRDefault="008C76BC" w:rsidP="008C76BC">
            <w:pPr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The role of PD-L1 expression as a predictive biomarker in advanced non-small-cell lung cancer: a network meta-analysis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D4CF9" w14:textId="40E25A03" w:rsidR="008C76BC" w:rsidRPr="00026E43" w:rsidRDefault="008C76BC" w:rsidP="008C76BC">
            <w:pPr>
              <w:spacing w:line="276" w:lineRule="auto"/>
              <w:jc w:val="both"/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AGUIAR PN, IMMUNOTHERAPY-a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EAF24" w14:textId="1AFC5335" w:rsidR="008C76BC" w:rsidRPr="00026E43" w:rsidRDefault="008C76BC" w:rsidP="008C76BC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201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1EB3E" w14:textId="695BCB7B" w:rsidR="008C76BC" w:rsidRPr="00026E43" w:rsidRDefault="008C76BC" w:rsidP="008C76BC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7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A8A55" w14:textId="116F3FB2" w:rsidR="008C76BC" w:rsidRPr="00026E43" w:rsidRDefault="008C76BC" w:rsidP="008C76BC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  <w:kern w:val="24"/>
              </w:rPr>
              <w:t>15.0</w:t>
            </w:r>
          </w:p>
        </w:tc>
      </w:tr>
    </w:tbl>
    <w:p w14:paraId="7B65BC41" w14:textId="77777777" w:rsidR="00DE23E8" w:rsidRPr="001549D3" w:rsidRDefault="00DE23E8" w:rsidP="00835273">
      <w:pPr>
        <w:spacing w:before="100" w:beforeAutospacing="1" w:afterLines="10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393186" w14:textId="77777777" w:rsidR="001521FC" w:rsidRDefault="001521FC" w:rsidP="00117666">
      <w:pPr>
        <w:spacing w:after="0"/>
      </w:pPr>
      <w:r>
        <w:separator/>
      </w:r>
    </w:p>
  </w:endnote>
  <w:endnote w:type="continuationSeparator" w:id="0">
    <w:p w14:paraId="0EA76AA7" w14:textId="77777777" w:rsidR="001521FC" w:rsidRDefault="001521F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0"/>
    <w:family w:val="decorative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00000003" w:usb1="00000000" w:usb2="00000000" w:usb3="00000000" w:csb0="000001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F93249" w14:textId="77777777" w:rsidR="001521FC" w:rsidRDefault="001521FC" w:rsidP="00117666">
      <w:pPr>
        <w:spacing w:after="0"/>
      </w:pPr>
      <w:r>
        <w:separator/>
      </w:r>
    </w:p>
  </w:footnote>
  <w:footnote w:type="continuationSeparator" w:id="0">
    <w:p w14:paraId="4AC3C7D5" w14:textId="77777777" w:rsidR="001521FC" w:rsidRDefault="001521F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6E43"/>
    <w:rsid w:val="00034304"/>
    <w:rsid w:val="00035434"/>
    <w:rsid w:val="00052A14"/>
    <w:rsid w:val="00052A96"/>
    <w:rsid w:val="00077D53"/>
    <w:rsid w:val="00105FD9"/>
    <w:rsid w:val="00117666"/>
    <w:rsid w:val="001521FC"/>
    <w:rsid w:val="001549D3"/>
    <w:rsid w:val="00160065"/>
    <w:rsid w:val="00177D84"/>
    <w:rsid w:val="001D0F7F"/>
    <w:rsid w:val="00267D18"/>
    <w:rsid w:val="00274347"/>
    <w:rsid w:val="002809D8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103A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24B4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5273"/>
    <w:rsid w:val="0083759F"/>
    <w:rsid w:val="00885156"/>
    <w:rsid w:val="008C76BC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12E19"/>
    <w:rsid w:val="00C52A7B"/>
    <w:rsid w:val="00C56BAF"/>
    <w:rsid w:val="00C679AA"/>
    <w:rsid w:val="00C75972"/>
    <w:rsid w:val="00C772C3"/>
    <w:rsid w:val="00CD066B"/>
    <w:rsid w:val="00CE4FEE"/>
    <w:rsid w:val="00D060CF"/>
    <w:rsid w:val="00D422E8"/>
    <w:rsid w:val="00DB3AD3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7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6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</TotalTime>
  <Pages>2</Pages>
  <Words>393</Words>
  <Characters>224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ip1575</cp:lastModifiedBy>
  <cp:revision>5</cp:revision>
  <cp:lastPrinted>2013-10-03T12:51:00Z</cp:lastPrinted>
  <dcterms:created xsi:type="dcterms:W3CDTF">2021-06-13T07:21:00Z</dcterms:created>
  <dcterms:modified xsi:type="dcterms:W3CDTF">2021-08-10T23:49:00Z</dcterms:modified>
</cp:coreProperties>
</file>